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7F0B7" w14:textId="77777777" w:rsidR="000454ED" w:rsidRPr="00091E1A" w:rsidRDefault="000454ED" w:rsidP="000454E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1 Table</w:t>
      </w:r>
      <w:r w:rsidRPr="00091E1A">
        <w:rPr>
          <w:rFonts w:ascii="Times New Roman" w:hAnsi="Times New Roman"/>
          <w:b/>
        </w:rPr>
        <w:t xml:space="preserve">. </w:t>
      </w:r>
      <w:proofErr w:type="gramStart"/>
      <w:r w:rsidRPr="000454ED">
        <w:rPr>
          <w:rFonts w:ascii="Times New Roman" w:hAnsi="Times New Roman"/>
          <w:b/>
        </w:rPr>
        <w:t xml:space="preserve">Types of stigma following </w:t>
      </w:r>
      <w:proofErr w:type="spellStart"/>
      <w:r w:rsidRPr="000454ED">
        <w:rPr>
          <w:rFonts w:ascii="Times New Roman" w:hAnsi="Times New Roman"/>
          <w:b/>
        </w:rPr>
        <w:t>Heslop</w:t>
      </w:r>
      <w:proofErr w:type="spellEnd"/>
      <w:r w:rsidRPr="000454ED">
        <w:rPr>
          <w:rFonts w:ascii="Times New Roman" w:hAnsi="Times New Roman"/>
          <w:b/>
        </w:rPr>
        <w:t xml:space="preserve">-Harrison &amp; </w:t>
      </w:r>
      <w:proofErr w:type="spellStart"/>
      <w:r w:rsidRPr="000454ED">
        <w:rPr>
          <w:rFonts w:ascii="Times New Roman" w:hAnsi="Times New Roman"/>
          <w:b/>
        </w:rPr>
        <w:t>Shivanna</w:t>
      </w:r>
      <w:proofErr w:type="spellEnd"/>
      <w:r w:rsidRPr="000454ED">
        <w:rPr>
          <w:rFonts w:ascii="Times New Roman" w:hAnsi="Times New Roman"/>
          <w:b/>
        </w:rPr>
        <w:t xml:space="preserve"> (1977), and </w:t>
      </w:r>
      <w:proofErr w:type="spellStart"/>
      <w:r w:rsidRPr="000454ED">
        <w:rPr>
          <w:rFonts w:ascii="Times New Roman" w:hAnsi="Times New Roman"/>
          <w:b/>
        </w:rPr>
        <w:t>Hiscock</w:t>
      </w:r>
      <w:proofErr w:type="spellEnd"/>
      <w:r w:rsidRPr="000454ED">
        <w:rPr>
          <w:rFonts w:ascii="Times New Roman" w:hAnsi="Times New Roman"/>
          <w:b/>
        </w:rPr>
        <w:t xml:space="preserve"> et al. (2002).</w:t>
      </w:r>
      <w:proofErr w:type="gramEnd"/>
      <w:r w:rsidRPr="000454ED">
        <w:rPr>
          <w:rFonts w:ascii="Times New Roman" w:hAnsi="Times New Roman"/>
          <w:b/>
        </w:rPr>
        <w:t xml:space="preserve"> </w:t>
      </w:r>
      <w:bookmarkStart w:id="0" w:name="_GoBack"/>
      <w:bookmarkEnd w:id="0"/>
    </w:p>
    <w:tbl>
      <w:tblPr>
        <w:tblW w:w="0" w:type="auto"/>
        <w:tblInd w:w="959" w:type="dxa"/>
        <w:tblLayout w:type="fixed"/>
        <w:tblLook w:val="0000" w:firstRow="0" w:lastRow="0" w:firstColumn="0" w:lastColumn="0" w:noHBand="0" w:noVBand="0"/>
      </w:tblPr>
      <w:tblGrid>
        <w:gridCol w:w="2802"/>
        <w:gridCol w:w="1003"/>
        <w:gridCol w:w="1152"/>
        <w:gridCol w:w="1003"/>
      </w:tblGrid>
      <w:tr w:rsidR="000454ED" w:rsidRPr="00091E1A" w14:paraId="51ED8B47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A647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DD83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91E1A">
              <w:rPr>
                <w:rFonts w:ascii="Times New Roman" w:hAnsi="Times New Roman"/>
                <w:b/>
                <w:color w:val="000000"/>
              </w:rPr>
              <w:t>Stigma type</w:t>
            </w:r>
          </w:p>
        </w:tc>
      </w:tr>
      <w:tr w:rsidR="000454ED" w:rsidRPr="00091E1A" w14:paraId="24ED43CE" w14:textId="77777777" w:rsidTr="002634A0">
        <w:trPr>
          <w:trHeight w:hRule="exact" w:val="284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50B05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48BB1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color w:val="000000"/>
              </w:rPr>
            </w:pPr>
            <w:r w:rsidRPr="00091E1A">
              <w:rPr>
                <w:rFonts w:ascii="Times New Roman" w:hAnsi="Times New Roman"/>
                <w:b/>
                <w:color w:val="000000"/>
              </w:rPr>
              <w:t>Dr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FED1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color w:val="000000"/>
              </w:rPr>
            </w:pPr>
            <w:r w:rsidRPr="00091E1A">
              <w:rPr>
                <w:rFonts w:ascii="Times New Roman" w:hAnsi="Times New Roman"/>
                <w:b/>
                <w:color w:val="000000"/>
              </w:rPr>
              <w:t>Semidry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6E1B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color w:val="000000"/>
              </w:rPr>
            </w:pPr>
            <w:r w:rsidRPr="00091E1A">
              <w:rPr>
                <w:rFonts w:ascii="Times New Roman" w:hAnsi="Times New Roman"/>
                <w:b/>
                <w:color w:val="000000"/>
              </w:rPr>
              <w:t>Wet</w:t>
            </w:r>
          </w:p>
        </w:tc>
      </w:tr>
      <w:tr w:rsidR="000454ED" w:rsidRPr="00091E1A" w14:paraId="0EDD3B0F" w14:textId="77777777" w:rsidTr="002634A0">
        <w:trPr>
          <w:trHeight w:hRule="exact" w:val="284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EFD05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Achillea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millefolium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D71B9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095EF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4AF7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216CD1C6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82F707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Alliaria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petiolat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EFA39AF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083A7B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5C71490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77E5D1A1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6B85D4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091E1A">
              <w:rPr>
                <w:rFonts w:ascii="Times New Roman" w:hAnsi="Times New Roman"/>
                <w:i/>
                <w:color w:val="000000"/>
              </w:rPr>
              <w:t xml:space="preserve">Angelica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ylvestris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9DEC65B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26C63EF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342774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</w:tr>
      <w:tr w:rsidR="000454ED" w:rsidRPr="00091E1A" w14:paraId="7F9B011C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6A7F63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Anthriscus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ylvestri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49E599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9E041D0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B498C5F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0538A0FE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8867EE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Arcti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min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ABEC41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374DF3F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5A565A1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109C30AF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884D90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091E1A">
              <w:rPr>
                <w:rFonts w:ascii="Times New Roman" w:hAnsi="Times New Roman"/>
                <w:i/>
                <w:color w:val="000000"/>
              </w:rPr>
              <w:t>Artemisia vulgar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B8700E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53AF84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252E15C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6FB7314F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3046E2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Bellis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perenni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C01EFE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15D8427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BA3A32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6AF1A8D9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1EBA699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091E1A">
              <w:rPr>
                <w:rFonts w:ascii="Times New Roman" w:hAnsi="Times New Roman"/>
                <w:i/>
                <w:color w:val="000000"/>
              </w:rPr>
              <w:t xml:space="preserve">Brassica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p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863220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E1C8C2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83A984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3A5D2E08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3E775BB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091E1A">
              <w:rPr>
                <w:rFonts w:ascii="Times New Roman" w:hAnsi="Times New Roman"/>
                <w:i/>
                <w:color w:val="000000"/>
              </w:rPr>
              <w:t xml:space="preserve">Brassica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napu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19C6C29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EE49F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89795D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5F358266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3BBAE3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091E1A">
              <w:rPr>
                <w:rFonts w:ascii="Times New Roman" w:hAnsi="Times New Roman"/>
                <w:i/>
                <w:color w:val="000000"/>
              </w:rPr>
              <w:t xml:space="preserve">Brassica </w:t>
            </w:r>
            <w:r w:rsidRPr="00091E1A">
              <w:rPr>
                <w:rFonts w:ascii="Times New Roman" w:hAnsi="Times New Roman"/>
                <w:color w:val="000000"/>
              </w:rPr>
              <w:t>sp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2174E7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32B21C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8BC69D9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1D99001D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2D8685C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091E1A">
              <w:rPr>
                <w:rFonts w:ascii="Times New Roman" w:hAnsi="Times New Roman"/>
                <w:i/>
                <w:color w:val="000000"/>
              </w:rPr>
              <w:t xml:space="preserve">Brassica </w:t>
            </w:r>
            <w:r w:rsidRPr="00091E1A">
              <w:rPr>
                <w:rFonts w:ascii="Times New Roman" w:hAnsi="Times New Roman"/>
                <w:color w:val="000000"/>
              </w:rPr>
              <w:t>sp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3285B1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E3AD6F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254E31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3DDFDD3B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1A61DB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Buddleja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davidii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CCE023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638D06C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CA0BF8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</w:tr>
      <w:tr w:rsidR="000454ED" w:rsidRPr="00091E1A" w14:paraId="29F651B5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036F5C7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Calystegia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epiu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77FA8DC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77DEA6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49602C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218E2C55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9A9616C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Capsella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bursa-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pastori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20B4FD1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701C7C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A595E95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63099017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647872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Centaurea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nigr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119C26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444E42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1F299F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6FD81F13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0E9A9C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Chamerion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angustifoliu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F22446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0A7F859" w14:textId="77777777" w:rsidR="000454ED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  <w:p w14:paraId="46EF18C7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D967374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5D395D7E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12D185C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Circaea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lutetian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A0C5005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566BE69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1A39FE1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</w:tr>
      <w:tr w:rsidR="000454ED" w:rsidRPr="00091E1A" w14:paraId="7DAD0BE2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CC4940B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Cirsi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arvens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C70721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0D4CA9F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E6E0470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2F74412A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2ADDD14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Cirsi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palustr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3072B6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518A78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DDF6D6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2960D2A1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9F4A5C7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Cirsi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vulgar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9887BA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3FC0CD5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7852171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39997F7A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27D3785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091E1A">
              <w:rPr>
                <w:rFonts w:ascii="Times New Roman" w:hAnsi="Times New Roman"/>
                <w:i/>
                <w:color w:val="000000"/>
              </w:rPr>
              <w:t xml:space="preserve">Clematis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vitalb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8C7924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B447B87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D43B59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4E876BD0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0BC3234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091E1A">
              <w:rPr>
                <w:rFonts w:ascii="Times New Roman" w:hAnsi="Times New Roman"/>
                <w:i/>
                <w:color w:val="000000"/>
              </w:rPr>
              <w:t xml:space="preserve">Convolvulus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arvensi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EDEC849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B678BB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A425A1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6B693D49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C3FF8A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Dipsacus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fullonu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D32322B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9BB9B3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D3EC06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730F6A6C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F610724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Dipsacus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pilosu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85BC00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E29F1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AFEFBD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3D3BDC1B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172A7D9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Epilobi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hirsutu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69DF7F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53F7BA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F7882B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3AC0214F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C77DD0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Epilobi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montanu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D678B51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8589597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96FA2A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468414E2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7CAAD7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Epilobi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parvifloru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56D78EF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3C54669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22AFEF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75450FC1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422030F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091E1A">
              <w:rPr>
                <w:rFonts w:ascii="Times New Roman" w:hAnsi="Times New Roman"/>
                <w:i/>
                <w:color w:val="000000"/>
              </w:rPr>
              <w:t xml:space="preserve">Eupatorium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cannabiu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7DC48F1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E70E0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3112F00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5F9757C8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57A4995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Filipendula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ulmari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F65DDA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1F61C20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9A1CF37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1135A83C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C0F759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Gali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aparin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81EE4D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43DF4C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7E46CF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3CBA4E67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283D18C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091E1A">
              <w:rPr>
                <w:rFonts w:ascii="Times New Roman" w:hAnsi="Times New Roman"/>
                <w:i/>
                <w:color w:val="000000"/>
              </w:rPr>
              <w:t xml:space="preserve">Geranium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columbinu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60ADA34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961B76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4C60BAB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112225E4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25E907F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091E1A">
              <w:rPr>
                <w:rFonts w:ascii="Times New Roman" w:hAnsi="Times New Roman"/>
                <w:i/>
                <w:color w:val="000000"/>
              </w:rPr>
              <w:t xml:space="preserve">Geranium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robertianu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0DA3221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DC1D53C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01E2FF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7812EE3E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6146089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Ge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urbanu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6C85744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C889F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E61C6C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0D73131C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94AC4B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Heracle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phondyliu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468CA64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291D1F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B4EE9FB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</w:tr>
      <w:tr w:rsidR="000454ED" w:rsidRPr="00091E1A" w14:paraId="440C34B1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2B0D33F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Hyperic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tetrapteru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4A4C299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FCA2F9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A907CAF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59251B91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34E5274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Hypochaeris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radicat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EBDF20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7FBA24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B8C8707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1B230B94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F9F659C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Impatiens </w:t>
            </w:r>
            <w:proofErr w:type="spellStart"/>
            <w:r>
              <w:rPr>
                <w:rFonts w:ascii="Times New Roman" w:hAnsi="Times New Roman"/>
                <w:i/>
                <w:color w:val="000000"/>
              </w:rPr>
              <w:t>glandulifer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10A0D0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9A1B89B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C33D29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</w:tr>
      <w:tr w:rsidR="000454ED" w:rsidRPr="00091E1A" w14:paraId="787EDAA7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A7FF81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Lami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album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A5C931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C82ECC9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5C2AD4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05E5A222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59732A7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Lantana </w:t>
            </w:r>
            <w:proofErr w:type="spellStart"/>
            <w:r>
              <w:rPr>
                <w:rFonts w:ascii="Times New Roman" w:hAnsi="Times New Roman"/>
                <w:i/>
                <w:color w:val="000000"/>
              </w:rPr>
              <w:t>camar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47EFF6C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719820B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89E8F20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</w:tr>
      <w:tr w:rsidR="000454ED" w:rsidRPr="00091E1A" w14:paraId="424B361B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589AE3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Lapsana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communi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DED7935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A4F9815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A8A2F74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100FA271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A676FC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Malva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ylvestri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D388B3F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42DB30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8DF781C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04EF82E7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2D77B7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Matricaria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matricarioide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FA8DA8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D4336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6C4BF6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1A610BA5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37D7909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Myosoton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aquaticu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F99330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48390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4C0FAC5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1CFB5971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80875A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Polygon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avicular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795A6A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3268C6F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8E67AA1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710F0B65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1A30D8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Prunella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vulgar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74BE1B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51E2CB9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1A6A4DB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6F0B6C97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935177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lastRenderedPageBreak/>
              <w:t>Pulicaria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dysenteric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4D29D61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EEC67F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E5CF40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299D607B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451BCD7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Ranunculus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repen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EC651C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93D3389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BEEF79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04689E86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58B157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091E1A">
              <w:rPr>
                <w:rFonts w:ascii="Times New Roman" w:hAnsi="Times New Roman"/>
                <w:i/>
                <w:color w:val="000000"/>
              </w:rPr>
              <w:t xml:space="preserve">Rosa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pimpinellifoli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3C44F34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D1F3BDB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24822B7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481A532A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C963E91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Rubus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fruticosu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AEB09E1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5E6E85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66BFEC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1D9A8A53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4F54C8C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Rubus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sp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1866BF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CE93CD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AD0214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75B0D6F9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CB955A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enecio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erucifoliu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D18277B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2AF99E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5AF6B3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2DB5EA63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C33FEE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enecio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jacobae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1C7964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0DDD76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99D2C3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4B4FFF28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6ED987B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ilene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dioic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3FF693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8746E9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5C2C01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2C875518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6FC826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olan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dulcamar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023F107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DE26F2F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2D04F85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</w:tr>
      <w:tr w:rsidR="000454ED" w:rsidRPr="00091E1A" w14:paraId="477D9490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ED840E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onchus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asper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93EA6D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392BC60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F5192E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27F72720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7B940B0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onchus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oleraceu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8F37AC0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FB8F749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5F375B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79D6ADB0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FA4BAF5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tachys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palustri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DA53C04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6FC5EB0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AC95BE1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00C75AEE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BD228C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tachys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ylvatic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8744806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FFBB1D8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5E296F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2576C160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AF808F7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tellaria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medi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87CE7E4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AD8D419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B4D746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01A907CF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7E5375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Taraxac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officinal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F882E84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66D3CB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7C0271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0EE0B926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C9D513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Trifoli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dubiu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A425E1D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F215261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C6236E4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</w:tr>
      <w:tr w:rsidR="000454ED" w:rsidRPr="00091E1A" w14:paraId="7479609D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E2BA512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Trifoli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pratens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B687B34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24B67A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1D49C35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</w:tr>
      <w:tr w:rsidR="000454ED" w:rsidRPr="00091E1A" w14:paraId="7C336EAA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F7C6330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Trifoli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repen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1F627E5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B652E9F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3BA469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</w:tr>
      <w:tr w:rsidR="000454ED" w:rsidRPr="00091E1A" w14:paraId="48B0F190" w14:textId="77777777" w:rsidTr="002634A0">
        <w:trPr>
          <w:trHeight w:hRule="exact" w:val="284"/>
        </w:trPr>
        <w:tc>
          <w:tcPr>
            <w:tcW w:w="3805" w:type="dxa"/>
            <w:gridSpan w:val="2"/>
            <w:tcBorders>
              <w:top w:val="nil"/>
              <w:left w:val="nil"/>
              <w:right w:val="nil"/>
            </w:tcBorders>
          </w:tcPr>
          <w:p w14:paraId="5C295F1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Tripleurospermum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inodorum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3A323F4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34B2C15E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454ED" w:rsidRPr="00091E1A" w14:paraId="3D911F8C" w14:textId="77777777" w:rsidTr="002634A0">
        <w:trPr>
          <w:trHeight w:hRule="exact" w:val="284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006E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Vicia</w:t>
            </w:r>
            <w:proofErr w:type="spellEnd"/>
            <w:r w:rsidRPr="00091E1A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color w:val="000000"/>
              </w:rPr>
              <w:t>sepiu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6248A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47A54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5CB33" w14:textId="77777777" w:rsidR="000454ED" w:rsidRPr="00091E1A" w:rsidRDefault="000454ED" w:rsidP="002634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091E1A">
              <w:rPr>
                <w:rFonts w:ascii="Times New Roman" w:hAnsi="Times New Roman"/>
                <w:color w:val="000000"/>
              </w:rPr>
              <w:t>x</w:t>
            </w:r>
            <w:proofErr w:type="gramEnd"/>
          </w:p>
        </w:tc>
      </w:tr>
    </w:tbl>
    <w:p w14:paraId="0374044C" w14:textId="77777777" w:rsidR="000454ED" w:rsidRDefault="000454ED"/>
    <w:sectPr w:rsidR="000454ED" w:rsidSect="00AD236F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4ED"/>
    <w:rsid w:val="000454ED"/>
    <w:rsid w:val="00AD236F"/>
    <w:rsid w:val="00B7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CA2D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4</Characters>
  <Application>Microsoft Macintosh Word</Application>
  <DocSecurity>0</DocSecurity>
  <Lines>11</Lines>
  <Paragraphs>3</Paragraphs>
  <ScaleCrop>false</ScaleCrop>
  <Company>University of Bristol</Company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Emer</dc:creator>
  <cp:keywords/>
  <dc:description/>
  <cp:lastModifiedBy>Carine Emer</cp:lastModifiedBy>
  <cp:revision>2</cp:revision>
  <dcterms:created xsi:type="dcterms:W3CDTF">2015-11-10T14:00:00Z</dcterms:created>
  <dcterms:modified xsi:type="dcterms:W3CDTF">2015-11-10T14:15:00Z</dcterms:modified>
</cp:coreProperties>
</file>